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824DA" w14:textId="77777777" w:rsidR="00643190" w:rsidRPr="00643190" w:rsidRDefault="00643190" w:rsidP="00643190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b/>
          <w:bCs/>
          <w:color w:val="000000"/>
          <w:kern w:val="0"/>
          <w:lang w:eastAsia="it-IT"/>
          <w14:ligatures w14:val="none"/>
        </w:rPr>
        <w:t>PREGUNTAS DE COMPRENSIÓN – CAPÍTULO PRIMERO DE DON QUIJOTE</w:t>
      </w:r>
    </w:p>
    <w:p w14:paraId="086A9AB0" w14:textId="517D6A7C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eastAsia="it-IT"/>
          <w14:ligatures w14:val="none"/>
        </w:rPr>
        <w:t>¿En qué región se ambienta la historia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Murci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Manch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No se quiere mencionar el nombre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Comunidad de Madrid</w:t>
      </w:r>
    </w:p>
    <w:p w14:paraId="6F2D99DA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031C375A" w14:textId="375C7C8E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tenía en el estante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Todas son correcta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Un escud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Un rocín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Una lanza</w:t>
      </w:r>
    </w:p>
    <w:p w14:paraId="2133284F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623EE063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76D7D99B" w14:textId="02FDC5CE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comía el narrador el sábad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Carne crud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Lenteja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Huevos con jamón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Pan</w:t>
      </w:r>
    </w:p>
    <w:p w14:paraId="71C7C34C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ED3F761" w14:textId="1391E5D2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Cómo proveía el hombre a su decoro durante los días de la semana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Con la mejor lana burd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Traje de terciopel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Lana de baja calidad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Cambiaba cada día</w:t>
      </w:r>
    </w:p>
    <w:p w14:paraId="232957E0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4F0563D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7263401B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Con quién vivía el hombre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Sol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Con su espos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Con su padre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Con una ama, su sobrina y un mozo</w:t>
      </w:r>
    </w:p>
    <w:p w14:paraId="76E3CAB0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0AE698E7" w14:textId="25F05DFF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ién se ocupaba del exterior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El moz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La institutriz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Un jardiner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El protagonista</w:t>
      </w:r>
    </w:p>
    <w:p w14:paraId="0A9276A6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6C97B77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4D9B879E" w14:textId="2653D6A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ién es el hombre de la historia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Un mariner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Un zapater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Un caballer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Un comerciante</w:t>
      </w:r>
    </w:p>
    <w:p w14:paraId="43BC12DA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33800FFA" w14:textId="6D70B881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Cuántos años tiene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Sesent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Cuarent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lastRenderedPageBreak/>
        <w:t>c. No llegaba a los cincuent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No se dice</w:t>
      </w:r>
    </w:p>
    <w:p w14:paraId="7B349F7E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1EB4051B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C5874E9" w14:textId="1D4C4ADC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De qué era amante el caballer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La pesc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Caminar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Levantarse temprano y la caz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La lectura</w:t>
      </w:r>
    </w:p>
    <w:p w14:paraId="511AECB1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4889FB97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tipo de libros leía cuando no tenía nada que hacer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Novela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No leí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Libros de misteri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Libros de caballería</w:t>
      </w:r>
    </w:p>
    <w:p w14:paraId="52943DD2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71B1F1C0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7085ADBD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le ocurrió al hombre por tanto leer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Perdió el juici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Se volvió loc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Se volvió orador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Nada</w:t>
      </w:r>
    </w:p>
    <w:p w14:paraId="3F848B43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3671C5A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vendió el caballer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Parte de sus biene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Sus tierra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Todos sus biene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Nada</w:t>
      </w:r>
    </w:p>
    <w:p w14:paraId="16A9178D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45883D6B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3E3EC8D9" w14:textId="31E86D23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hacía por la noche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Dormí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Trabajab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 xml:space="preserve">c. Pasaba </w:t>
      </w:r>
      <w:proofErr w:type="gramStart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la noches</w:t>
      </w:r>
      <w:proofErr w:type="gramEnd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leyend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 xml:space="preserve">d. Estudiaba </w:t>
      </w:r>
    </w:p>
    <w:p w14:paraId="52510F09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D2B8706" w14:textId="377C066A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idea tuvo después de leer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Ser escritor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Seguir trabajand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Hacerse caballero errante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Ninguna</w:t>
      </w:r>
    </w:p>
    <w:p w14:paraId="7E20F527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3546F48F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69E7E4F1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Por qué tomó esta decisión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Para cambiar de vid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Por pasión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Para hacerse famos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Para honrar su nombre y servir a la patria</w:t>
      </w:r>
    </w:p>
    <w:p w14:paraId="77BAF728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0046E3BF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fue lo primero que hiz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Compró un libro nuev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lastRenderedPageBreak/>
        <w:t>b. Limpió unas armas vieja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Compró equipamient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Compró un caballo</w:t>
      </w:r>
    </w:p>
    <w:p w14:paraId="42BA5D29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1762C208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3A9BC2F8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Cómo llamó al caball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 xml:space="preserve">a. </w:t>
      </w:r>
      <w:proofErr w:type="spellStart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uspante</w:t>
      </w:r>
      <w:proofErr w:type="spellEnd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Rocín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Rocinante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 xml:space="preserve">d. </w:t>
      </w:r>
      <w:proofErr w:type="spellStart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Rusprante</w:t>
      </w:r>
      <w:proofErr w:type="spellEnd"/>
    </w:p>
    <w:p w14:paraId="12DA7601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049380DC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decidió hacer después de nombrar al caball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Comenzó su viaje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Se mudó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Compró ropa nuev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Cambió su nombre</w:t>
      </w:r>
    </w:p>
    <w:p w14:paraId="7104552F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78C6785C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29C334D7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Cuántos días pasaron antes de hacerl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Dos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Cinc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Och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Diez</w:t>
      </w:r>
    </w:p>
    <w:p w14:paraId="00BD715C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0F79AA3F" w14:textId="6BFCA071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le faltaba en ese momento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Una dama de la que enamorarse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Nad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Una comida caliente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Un arma nueva</w:t>
      </w:r>
    </w:p>
    <w:p w14:paraId="08073C42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23FEFB9B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CDE0C2F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Cómo se llamaba la campesina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 xml:space="preserve">a. </w:t>
      </w:r>
      <w:proofErr w:type="spellStart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Ambra</w:t>
      </w:r>
      <w:proofErr w:type="spellEnd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 xml:space="preserve"> </w:t>
      </w:r>
      <w:proofErr w:type="spellStart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Lionesi</w:t>
      </w:r>
      <w:proofErr w:type="spellEnd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Ángela Liutisi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Aldonza Lorenz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No lo sabía</w:t>
      </w:r>
    </w:p>
    <w:p w14:paraId="6F9F4498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21632A8C" w14:textId="178DB25D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De dónde era originaria la joven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Del lugar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De El Tobos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c. Castilla y León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De fuera de España</w:t>
      </w:r>
    </w:p>
    <w:p w14:paraId="3F06A9F8" w14:textId="77777777" w:rsidR="00643190" w:rsidRPr="00643190" w:rsidRDefault="00643190" w:rsidP="00643190">
      <w:pPr>
        <w:pStyle w:val="Paragrafoelenco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519AE9C2" w14:textId="77777777" w:rsidR="00643190" w:rsidRPr="00643190" w:rsidRDefault="00643190" w:rsidP="00643190">
      <w:pPr>
        <w:pStyle w:val="Paragrafoelenco"/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</w:p>
    <w:p w14:paraId="320AC777" w14:textId="77777777" w:rsidR="00643190" w:rsidRPr="00643190" w:rsidRDefault="00643190" w:rsidP="00643190">
      <w:pPr>
        <w:pStyle w:val="Paragrafoelenco"/>
        <w:numPr>
          <w:ilvl w:val="0"/>
          <w:numId w:val="2"/>
        </w:num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</w:pP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¿Qué nombre le dio a la doncella?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a. Dulcinea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b. Dulcinea del Toboso</w:t>
      </w:r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 xml:space="preserve">c. Aurora del </w:t>
      </w:r>
      <w:proofErr w:type="spellStart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t>Turoso</w:t>
      </w:r>
      <w:proofErr w:type="spellEnd"/>
      <w:r w:rsidRPr="00643190">
        <w:rPr>
          <w:rFonts w:ascii="Times New Roman" w:eastAsia="Times New Roman" w:hAnsi="Times New Roman" w:cs="Times New Roman"/>
          <w:color w:val="000000"/>
          <w:kern w:val="0"/>
          <w:lang w:eastAsia="it-IT"/>
          <w14:ligatures w14:val="none"/>
        </w:rPr>
        <w:br/>
        <w:t>d. No le dio ningún nombre</w:t>
      </w:r>
    </w:p>
    <w:p w14:paraId="29379EF4" w14:textId="77777777" w:rsidR="00AD193A" w:rsidRDefault="00AD193A"/>
    <w:sectPr w:rsidR="00AD19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774F3"/>
    <w:multiLevelType w:val="multilevel"/>
    <w:tmpl w:val="AC48F1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664A66"/>
    <w:multiLevelType w:val="hybridMultilevel"/>
    <w:tmpl w:val="D55844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3750617">
    <w:abstractNumId w:val="0"/>
  </w:num>
  <w:num w:numId="2" w16cid:durableId="15718841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90"/>
    <w:rsid w:val="002E7711"/>
    <w:rsid w:val="00643190"/>
    <w:rsid w:val="00AD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427A51"/>
  <w15:chartTrackingRefBased/>
  <w15:docId w15:val="{6C7DB97D-C5B8-C14A-B977-73B370B8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s-E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643190"/>
    <w:rPr>
      <w:b/>
      <w:bCs/>
    </w:rPr>
  </w:style>
  <w:style w:type="paragraph" w:styleId="Paragrafoelenco">
    <w:name w:val="List Paragraph"/>
    <w:basedOn w:val="Normale"/>
    <w:uiPriority w:val="34"/>
    <w:qFormat/>
    <w:rsid w:val="006431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5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giliberto</dc:creator>
  <cp:keywords/>
  <dc:description/>
  <cp:lastModifiedBy>giovanna giliberto</cp:lastModifiedBy>
  <cp:revision>2</cp:revision>
  <dcterms:created xsi:type="dcterms:W3CDTF">2025-05-13T13:30:00Z</dcterms:created>
  <dcterms:modified xsi:type="dcterms:W3CDTF">2025-05-16T13:08:00Z</dcterms:modified>
</cp:coreProperties>
</file>